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6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D9020D" w:rsidRPr="00102DAE" w14:paraId="2FC18576" w14:textId="77777777" w:rsidTr="005232AE">
        <w:trPr>
          <w:trHeight w:val="270"/>
        </w:trPr>
        <w:tc>
          <w:tcPr>
            <w:tcW w:w="936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AB17EC" w14:textId="0BF290BB" w:rsidR="00D9020D" w:rsidRPr="00102DAE" w:rsidRDefault="003F1BEC" w:rsidP="005232AE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2 Table</w:t>
            </w:r>
            <w:bookmarkStart w:id="0" w:name="_GoBack"/>
            <w:bookmarkEnd w:id="0"/>
            <w:r w:rsidR="00D9020D" w:rsidRPr="00102DA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: Final zero-inflated Poisson model – Beta coefficient point estimates</w:t>
            </w:r>
          </w:p>
        </w:tc>
      </w:tr>
      <w:tr w:rsidR="00D9020D" w:rsidRPr="00102DAE" w14:paraId="1691C66E" w14:textId="77777777" w:rsidTr="005232AE">
        <w:trPr>
          <w:trHeight w:val="280"/>
        </w:trPr>
        <w:tc>
          <w:tcPr>
            <w:tcW w:w="936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29D9B5" w14:textId="77777777" w:rsidR="00D9020D" w:rsidRPr="00102DAE" w:rsidRDefault="00D9020D" w:rsidP="005232A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unt model coefficients (Poisson with log link)</w:t>
            </w:r>
          </w:p>
        </w:tc>
      </w:tr>
      <w:tr w:rsidR="00D9020D" w:rsidRPr="00102DAE" w14:paraId="650DE440" w14:textId="77777777" w:rsidTr="005232AE">
        <w:trPr>
          <w:trHeight w:val="280"/>
        </w:trPr>
        <w:tc>
          <w:tcPr>
            <w:tcW w:w="18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761CFC" w14:textId="77777777" w:rsidR="00D9020D" w:rsidRPr="00102DAE" w:rsidRDefault="00D9020D" w:rsidP="005232AE">
            <w:pPr>
              <w:rPr>
                <w:color w:val="000000" w:themeColor="text1"/>
              </w:rPr>
            </w:pP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42E422" w14:textId="77777777" w:rsidR="00D9020D" w:rsidRPr="00102DAE" w:rsidRDefault="00D9020D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36DE78" w14:textId="77777777" w:rsidR="00D9020D" w:rsidRPr="00102DAE" w:rsidRDefault="00D9020D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y 1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016D92" w14:textId="77777777" w:rsidR="00D9020D" w:rsidRPr="00102DAE" w:rsidRDefault="00D9020D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y 2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D55AED" w14:textId="77777777" w:rsidR="00D9020D" w:rsidRPr="00102DAE" w:rsidRDefault="00D9020D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y 3</w:t>
            </w:r>
          </w:p>
        </w:tc>
      </w:tr>
      <w:tr w:rsidR="00D9020D" w:rsidRPr="00102DAE" w14:paraId="344D38C9" w14:textId="77777777" w:rsidTr="005232AE">
        <w:trPr>
          <w:trHeight w:val="27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FA6741" w14:textId="77777777" w:rsidR="00D9020D" w:rsidRPr="00102DAE" w:rsidRDefault="00D9020D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CI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581A0F" w14:textId="77777777" w:rsidR="00D9020D" w:rsidRPr="00102DAE" w:rsidRDefault="00D9020D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872*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EC6514" w14:textId="77777777" w:rsidR="00D9020D" w:rsidRPr="00102DAE" w:rsidRDefault="00D9020D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68*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EE6984" w14:textId="77777777" w:rsidR="00D9020D" w:rsidRPr="00102DAE" w:rsidRDefault="00D9020D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6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52A33E" w14:textId="77777777" w:rsidR="00D9020D" w:rsidRPr="00102DAE" w:rsidRDefault="00D9020D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5</w:t>
            </w:r>
          </w:p>
        </w:tc>
      </w:tr>
      <w:tr w:rsidR="00D9020D" w:rsidRPr="00102DAE" w14:paraId="5303AD1C" w14:textId="77777777" w:rsidTr="005232AE">
        <w:trPr>
          <w:trHeight w:val="26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883C25" w14:textId="77777777" w:rsidR="00D9020D" w:rsidRPr="00102DAE" w:rsidRDefault="00D9020D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780D5A" w14:textId="77777777" w:rsidR="00D9020D" w:rsidRPr="00102DAE" w:rsidRDefault="00D9020D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239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A516D7" w14:textId="77777777" w:rsidR="00D9020D" w:rsidRPr="00102DAE" w:rsidRDefault="00D9020D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6A0FD5" w14:textId="77777777" w:rsidR="00D9020D" w:rsidRPr="00102DAE" w:rsidRDefault="00D9020D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EE38BE" w14:textId="77777777" w:rsidR="00D9020D" w:rsidRPr="00102DAE" w:rsidRDefault="00D9020D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D9020D" w:rsidRPr="00102DAE" w14:paraId="6BCEA03E" w14:textId="77777777" w:rsidTr="005232AE">
        <w:trPr>
          <w:trHeight w:val="26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14EE14" w14:textId="77777777" w:rsidR="00D9020D" w:rsidRPr="00102DAE" w:rsidRDefault="00D9020D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FEM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FE461C" w14:textId="77777777" w:rsidR="00D9020D" w:rsidRPr="00102DAE" w:rsidRDefault="00D9020D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26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D49FFF" w14:textId="77777777" w:rsidR="00D9020D" w:rsidRPr="00102DAE" w:rsidRDefault="00D9020D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0AF558" w14:textId="77777777" w:rsidR="00D9020D" w:rsidRPr="00102DAE" w:rsidRDefault="00D9020D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3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73068A" w14:textId="77777777" w:rsidR="00D9020D" w:rsidRPr="00102DAE" w:rsidRDefault="00D9020D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</w:tr>
      <w:tr w:rsidR="00D9020D" w:rsidRPr="00102DAE" w14:paraId="3304C0F9" w14:textId="77777777" w:rsidTr="005232AE">
        <w:trPr>
          <w:trHeight w:val="26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E648A1" w14:textId="77777777" w:rsidR="00D9020D" w:rsidRPr="00102DAE" w:rsidRDefault="00D9020D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FLM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7D4E16" w14:textId="77777777" w:rsidR="00D9020D" w:rsidRPr="00102DAE" w:rsidRDefault="00D9020D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459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2976BC" w14:textId="77777777" w:rsidR="00D9020D" w:rsidRPr="00102DAE" w:rsidRDefault="00D9020D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3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BCF4D8" w14:textId="77777777" w:rsidR="00D9020D" w:rsidRPr="00102DAE" w:rsidRDefault="00D9020D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09E78C" w14:textId="77777777" w:rsidR="00D9020D" w:rsidRPr="00102DAE" w:rsidRDefault="00D9020D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0</w:t>
            </w:r>
          </w:p>
        </w:tc>
      </w:tr>
      <w:tr w:rsidR="00D9020D" w:rsidRPr="00102DAE" w14:paraId="6B6AF359" w14:textId="77777777" w:rsidTr="005232AE">
        <w:trPr>
          <w:trHeight w:val="26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6BE580" w14:textId="77777777" w:rsidR="00D9020D" w:rsidRPr="00102DAE" w:rsidRDefault="00D9020D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P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503F8F" w14:textId="77777777" w:rsidR="00D9020D" w:rsidRPr="00102DAE" w:rsidRDefault="00D9020D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01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A3258C" w14:textId="77777777" w:rsidR="00D9020D" w:rsidRPr="00102DAE" w:rsidRDefault="00D9020D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0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E4221C" w14:textId="77777777" w:rsidR="00D9020D" w:rsidRPr="00102DAE" w:rsidRDefault="00D9020D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22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FD5322" w14:textId="77777777" w:rsidR="00D9020D" w:rsidRPr="00102DAE" w:rsidRDefault="00D9020D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</w:tr>
      <w:tr w:rsidR="00D9020D" w:rsidRPr="00102DAE" w14:paraId="6142CA8F" w14:textId="77777777" w:rsidTr="005232AE">
        <w:trPr>
          <w:trHeight w:val="26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069FC9" w14:textId="77777777" w:rsidR="00D9020D" w:rsidRPr="00102DAE" w:rsidRDefault="00D9020D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2C9EA2" w14:textId="77777777" w:rsidR="00D9020D" w:rsidRPr="00102DAE" w:rsidRDefault="00D9020D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408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CEAB09" w14:textId="77777777" w:rsidR="00D9020D" w:rsidRPr="00102DAE" w:rsidRDefault="00D9020D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89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8432CB" w14:textId="77777777" w:rsidR="00D9020D" w:rsidRPr="00102DAE" w:rsidRDefault="00D9020D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9D43E7" w14:textId="77777777" w:rsidR="00D9020D" w:rsidRPr="00102DAE" w:rsidRDefault="00D9020D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1</w:t>
            </w:r>
          </w:p>
        </w:tc>
      </w:tr>
      <w:tr w:rsidR="00D9020D" w:rsidRPr="00102DAE" w14:paraId="0996D08C" w14:textId="77777777" w:rsidTr="005232AE">
        <w:trPr>
          <w:trHeight w:val="26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61C164" w14:textId="77777777" w:rsidR="00D9020D" w:rsidRPr="00102DAE" w:rsidRDefault="00D9020D" w:rsidP="005232AE">
            <w:pPr>
              <w:rPr>
                <w:color w:val="000000" w:themeColor="text1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44F350" w14:textId="77777777" w:rsidR="00D9020D" w:rsidRPr="00102DAE" w:rsidRDefault="00D9020D" w:rsidP="005232AE">
            <w:pPr>
              <w:rPr>
                <w:color w:val="000000" w:themeColor="text1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374A09" w14:textId="77777777" w:rsidR="00D9020D" w:rsidRPr="00102DAE" w:rsidRDefault="00D9020D" w:rsidP="005232AE">
            <w:pPr>
              <w:rPr>
                <w:color w:val="000000" w:themeColor="text1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200C6A" w14:textId="77777777" w:rsidR="00D9020D" w:rsidRPr="00102DAE" w:rsidRDefault="00D9020D" w:rsidP="005232AE">
            <w:pPr>
              <w:rPr>
                <w:color w:val="000000" w:themeColor="text1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8933D8" w14:textId="77777777" w:rsidR="00D9020D" w:rsidRPr="00102DAE" w:rsidRDefault="00D9020D" w:rsidP="005232AE">
            <w:pPr>
              <w:rPr>
                <w:color w:val="000000" w:themeColor="text1"/>
              </w:rPr>
            </w:pPr>
          </w:p>
        </w:tc>
      </w:tr>
      <w:tr w:rsidR="00D9020D" w:rsidRPr="00102DAE" w14:paraId="02A517A1" w14:textId="77777777" w:rsidTr="005232AE">
        <w:trPr>
          <w:trHeight w:val="270"/>
        </w:trPr>
        <w:tc>
          <w:tcPr>
            <w:tcW w:w="936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CB2DB3" w14:textId="77777777" w:rsidR="00D9020D" w:rsidRPr="00102DAE" w:rsidRDefault="00D9020D" w:rsidP="005232A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Zero-inflation model coefficients (binomial with logit link) </w:t>
            </w:r>
          </w:p>
        </w:tc>
      </w:tr>
      <w:tr w:rsidR="00D9020D" w:rsidRPr="00102DAE" w14:paraId="5DC50DC8" w14:textId="77777777" w:rsidTr="005232AE">
        <w:trPr>
          <w:trHeight w:val="280"/>
        </w:trPr>
        <w:tc>
          <w:tcPr>
            <w:tcW w:w="18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8828AC" w14:textId="77777777" w:rsidR="00D9020D" w:rsidRPr="00102DAE" w:rsidRDefault="00D9020D" w:rsidP="005232AE">
            <w:pPr>
              <w:rPr>
                <w:color w:val="000000" w:themeColor="text1"/>
              </w:rPr>
            </w:pP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8D1646" w14:textId="77777777" w:rsidR="00D9020D" w:rsidRPr="00102DAE" w:rsidRDefault="00D9020D" w:rsidP="005232AE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9C1FFF" w14:textId="77777777" w:rsidR="00D9020D" w:rsidRPr="00102DAE" w:rsidRDefault="00D9020D" w:rsidP="005232AE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y 1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8445B0" w14:textId="77777777" w:rsidR="00D9020D" w:rsidRPr="00102DAE" w:rsidRDefault="00D9020D" w:rsidP="005232AE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y 2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7258CA" w14:textId="77777777" w:rsidR="00D9020D" w:rsidRPr="00102DAE" w:rsidRDefault="00D9020D" w:rsidP="005232AE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y 3</w:t>
            </w:r>
          </w:p>
        </w:tc>
      </w:tr>
      <w:tr w:rsidR="00D9020D" w:rsidRPr="00102DAE" w14:paraId="62A3598D" w14:textId="77777777" w:rsidTr="005232AE">
        <w:trPr>
          <w:trHeight w:val="27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AE87AC" w14:textId="77777777" w:rsidR="00D9020D" w:rsidRPr="00102DAE" w:rsidRDefault="00D9020D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CI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97BF68" w14:textId="77777777" w:rsidR="00D9020D" w:rsidRPr="00102DAE" w:rsidRDefault="00D9020D" w:rsidP="005232AE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2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96BE3D" w14:textId="77777777" w:rsidR="00D9020D" w:rsidRPr="00102DAE" w:rsidRDefault="00D9020D" w:rsidP="005232AE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78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0D129D" w14:textId="77777777" w:rsidR="00D9020D" w:rsidRPr="00102DAE" w:rsidRDefault="00D9020D" w:rsidP="005232AE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7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8FCC73" w14:textId="77777777" w:rsidR="00D9020D" w:rsidRPr="00102DAE" w:rsidRDefault="00D9020D" w:rsidP="005232AE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6</w:t>
            </w:r>
          </w:p>
        </w:tc>
      </w:tr>
      <w:tr w:rsidR="00D9020D" w:rsidRPr="00102DAE" w14:paraId="45A69CD6" w14:textId="77777777" w:rsidTr="005232AE">
        <w:trPr>
          <w:trHeight w:val="26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AF6724" w14:textId="77777777" w:rsidR="00D9020D" w:rsidRPr="00102DAE" w:rsidRDefault="00D9020D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149FA6" w14:textId="77777777" w:rsidR="00D9020D" w:rsidRPr="00102DAE" w:rsidRDefault="00D9020D" w:rsidP="005232AE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3D9FC2" w14:textId="77777777" w:rsidR="00D9020D" w:rsidRPr="00102DAE" w:rsidRDefault="00D9020D" w:rsidP="005232AE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5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26CA70" w14:textId="77777777" w:rsidR="00D9020D" w:rsidRPr="00102DAE" w:rsidRDefault="00D9020D" w:rsidP="005232AE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31195C" w14:textId="77777777" w:rsidR="00D9020D" w:rsidRPr="00102DAE" w:rsidRDefault="00D9020D" w:rsidP="005232AE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2</w:t>
            </w:r>
          </w:p>
        </w:tc>
      </w:tr>
      <w:tr w:rsidR="00D9020D" w:rsidRPr="00102DAE" w14:paraId="15F5BE43" w14:textId="77777777" w:rsidTr="005232AE">
        <w:trPr>
          <w:trHeight w:val="26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DBA359" w14:textId="77777777" w:rsidR="00D9020D" w:rsidRPr="00102DAE" w:rsidRDefault="00D9020D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FEM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164C7F" w14:textId="77777777" w:rsidR="00D9020D" w:rsidRPr="00102DAE" w:rsidRDefault="00D9020D" w:rsidP="005232AE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4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8182B2" w14:textId="77777777" w:rsidR="00D9020D" w:rsidRPr="00102DAE" w:rsidRDefault="00D9020D" w:rsidP="005232AE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7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7FC959" w14:textId="77777777" w:rsidR="00D9020D" w:rsidRPr="00102DAE" w:rsidRDefault="00D9020D" w:rsidP="005232AE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5C1747" w14:textId="77777777" w:rsidR="00D9020D" w:rsidRPr="00102DAE" w:rsidRDefault="00D9020D" w:rsidP="005232AE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1</w:t>
            </w:r>
          </w:p>
        </w:tc>
      </w:tr>
      <w:tr w:rsidR="00D9020D" w:rsidRPr="00102DAE" w14:paraId="787D79A4" w14:textId="77777777" w:rsidTr="005232AE">
        <w:trPr>
          <w:trHeight w:val="26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90BE0D" w14:textId="77777777" w:rsidR="00D9020D" w:rsidRPr="00102DAE" w:rsidRDefault="00D9020D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FLM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D7A48E" w14:textId="77777777" w:rsidR="00D9020D" w:rsidRPr="00102DAE" w:rsidRDefault="00D9020D" w:rsidP="005232AE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2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D0BF63" w14:textId="77777777" w:rsidR="00D9020D" w:rsidRPr="00102DAE" w:rsidRDefault="00D9020D" w:rsidP="005232AE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6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4B3711" w14:textId="77777777" w:rsidR="00D9020D" w:rsidRPr="00102DAE" w:rsidRDefault="00D9020D" w:rsidP="005232AE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8C7BFE" w14:textId="77777777" w:rsidR="00D9020D" w:rsidRPr="00102DAE" w:rsidRDefault="00D9020D" w:rsidP="005232AE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3</w:t>
            </w:r>
          </w:p>
        </w:tc>
      </w:tr>
      <w:tr w:rsidR="00D9020D" w:rsidRPr="00102DAE" w14:paraId="6302C80A" w14:textId="77777777" w:rsidTr="005232AE">
        <w:trPr>
          <w:trHeight w:val="26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B07587" w14:textId="77777777" w:rsidR="00D9020D" w:rsidRPr="00102DAE" w:rsidRDefault="00D9020D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P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9973B8" w14:textId="77777777" w:rsidR="00D9020D" w:rsidRPr="00102DAE" w:rsidRDefault="00D9020D" w:rsidP="005232AE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F90BBF" w14:textId="77777777" w:rsidR="00D9020D" w:rsidRPr="00102DAE" w:rsidRDefault="00D9020D" w:rsidP="005232AE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61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4482AD" w14:textId="77777777" w:rsidR="00D9020D" w:rsidRPr="00102DAE" w:rsidRDefault="00D9020D" w:rsidP="005232AE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6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5618D0" w14:textId="77777777" w:rsidR="00D9020D" w:rsidRPr="00102DAE" w:rsidRDefault="00D9020D" w:rsidP="005232AE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8*</w:t>
            </w:r>
          </w:p>
        </w:tc>
      </w:tr>
      <w:tr w:rsidR="00D9020D" w:rsidRPr="00102DAE" w14:paraId="544D1D70" w14:textId="77777777" w:rsidTr="005232AE">
        <w:trPr>
          <w:trHeight w:val="270"/>
        </w:trPr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C117B9" w14:textId="77777777" w:rsidR="00D9020D" w:rsidRPr="00102DAE" w:rsidRDefault="00D9020D" w:rsidP="005232AE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L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B80A39" w14:textId="77777777" w:rsidR="00D9020D" w:rsidRPr="00102DAE" w:rsidRDefault="00D9020D" w:rsidP="005232AE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5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6CE37B" w14:textId="77777777" w:rsidR="00D9020D" w:rsidRPr="00102DAE" w:rsidRDefault="00D9020D" w:rsidP="005232AE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7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5FB70E" w14:textId="77777777" w:rsidR="00D9020D" w:rsidRPr="00102DAE" w:rsidRDefault="00D9020D" w:rsidP="005232AE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FE77F8" w14:textId="77777777" w:rsidR="00D9020D" w:rsidRPr="00102DAE" w:rsidRDefault="00D9020D" w:rsidP="005232AE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2D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</w:tbl>
    <w:p w14:paraId="5AF9C8A8" w14:textId="77777777" w:rsidR="00E70E77" w:rsidRDefault="003F1BEC"/>
    <w:sectPr w:rsidR="00E70E77" w:rsidSect="002671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20D"/>
    <w:rsid w:val="0008142D"/>
    <w:rsid w:val="00111303"/>
    <w:rsid w:val="00145357"/>
    <w:rsid w:val="00267145"/>
    <w:rsid w:val="002A2698"/>
    <w:rsid w:val="003F1BEC"/>
    <w:rsid w:val="004051A4"/>
    <w:rsid w:val="004A4327"/>
    <w:rsid w:val="006D37E9"/>
    <w:rsid w:val="00740A57"/>
    <w:rsid w:val="00771CAC"/>
    <w:rsid w:val="00790EB2"/>
    <w:rsid w:val="008B3AD5"/>
    <w:rsid w:val="008C3C40"/>
    <w:rsid w:val="008F1B91"/>
    <w:rsid w:val="00950637"/>
    <w:rsid w:val="009B1288"/>
    <w:rsid w:val="00A06385"/>
    <w:rsid w:val="00A15E59"/>
    <w:rsid w:val="00A534F8"/>
    <w:rsid w:val="00AE6284"/>
    <w:rsid w:val="00AF1E65"/>
    <w:rsid w:val="00B22EAB"/>
    <w:rsid w:val="00D53E5E"/>
    <w:rsid w:val="00D9020D"/>
    <w:rsid w:val="00DB2D9E"/>
    <w:rsid w:val="00F14146"/>
    <w:rsid w:val="00F834B1"/>
    <w:rsid w:val="00FB3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5CF2D"/>
  <w15:chartTrackingRefBased/>
  <w15:docId w15:val="{8F50E1B7-E222-0E4F-9AE5-7C52072B2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9020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9020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</w:rPr>
  </w:style>
  <w:style w:type="paragraph" w:customStyle="1" w:styleId="TableStyle2">
    <w:name w:val="Table Style 2"/>
    <w:rsid w:val="00D9020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0"/>
      <w:szCs w:val="2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chneider</dc:creator>
  <cp:keywords/>
  <dc:description/>
  <cp:lastModifiedBy>Eric Cain</cp:lastModifiedBy>
  <cp:revision>2</cp:revision>
  <dcterms:created xsi:type="dcterms:W3CDTF">2020-01-02T12:56:00Z</dcterms:created>
  <dcterms:modified xsi:type="dcterms:W3CDTF">2020-03-31T17:04:00Z</dcterms:modified>
</cp:coreProperties>
</file>